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15E" w:rsidRPr="008D02F9" w:rsidRDefault="007E115E" w:rsidP="007E11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1948"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8D02F9">
        <w:rPr>
          <w:rFonts w:ascii="Times New Roman" w:hAnsi="Times New Roman" w:cs="Times New Roman"/>
          <w:sz w:val="24"/>
          <w:szCs w:val="24"/>
        </w:rPr>
        <w:t xml:space="preserve"> Results of other endpoints</w:t>
      </w:r>
    </w:p>
    <w:tbl>
      <w:tblPr>
        <w:tblW w:w="97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1398"/>
        <w:gridCol w:w="1398"/>
        <w:gridCol w:w="1398"/>
        <w:gridCol w:w="1398"/>
        <w:gridCol w:w="1540"/>
      </w:tblGrid>
      <w:tr w:rsidR="007E115E" w:rsidRPr="008D02F9" w:rsidTr="005F6316">
        <w:trPr>
          <w:trHeight w:hRule="exact" w:val="857"/>
          <w:jc w:val="center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</w:p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 mg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</w:p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0 mg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</w:p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0 mg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euprorelin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9783" w:type="dxa"/>
            <w:gridSpan w:val="6"/>
            <w:tcBorders>
              <w:top w:val="single" w:sz="4" w:space="0" w:color="auto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hange in proportion of days with use of analgesics from base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 xml:space="preserve"> %, mean (SD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, n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40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5 (9.04)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4.4 (10.72)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4.8 (11.80)</w:t>
            </w:r>
          </w:p>
        </w:tc>
        <w:tc>
          <w:tcPr>
            <w:tcW w:w="1398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4.0 (9.66)</w:t>
            </w:r>
          </w:p>
        </w:tc>
        <w:tc>
          <w:tcPr>
            <w:tcW w:w="1540" w:type="dxa"/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10.31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6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0 (10.5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5 (12.30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3 (12.57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7 (12.45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12.87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8 (11.10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2 (14.9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3 (13.4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4 (13.69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2 (10.67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12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7 (11.9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9 (13.8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1.4 (14.4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2 (11.38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9 (12.68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0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5 (11.21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4 (13.6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5 (15.9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1 (13.00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8 (12.36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Days 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68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9 (10.3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8 (15.1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8 (14.9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1.9 (13.33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10.92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End of treatment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3 (9.82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4 (14.59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0 (14.21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2 (13.10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10.25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6845" w:type="dxa"/>
            <w:gridSpan w:val="4"/>
            <w:tcBorders>
              <w:top w:val="single" w:sz="4" w:space="0" w:color="auto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hange in EHP-30 scores from baseline, mean (SD)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8.3 (19.76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7.8 (20.36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5.3 (20.87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3.3 (20.50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5.6 (18.99)</w:t>
            </w:r>
          </w:p>
        </w:tc>
      </w:tr>
      <w:tr w:rsidR="007E115E" w:rsidRPr="008D02F9" w:rsidTr="005F6316">
        <w:trPr>
          <w:trHeight w:hRule="exact" w:val="788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ontrol and powerlessness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3.7 (18.71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4.6 (23.5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7.2 (22.4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9.8 (23.35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2 (18.74)</w:t>
            </w:r>
          </w:p>
        </w:tc>
      </w:tr>
      <w:tr w:rsidR="007E115E" w:rsidRPr="008D02F9" w:rsidTr="005F6316">
        <w:trPr>
          <w:trHeight w:hRule="exact" w:val="788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3 (16.4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9 (18.6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4 (17.77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9 (17.34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3 (14.48)</w:t>
            </w:r>
          </w:p>
        </w:tc>
      </w:tr>
      <w:tr w:rsidR="007E115E" w:rsidRPr="008D02F9" w:rsidTr="005F6316">
        <w:trPr>
          <w:trHeight w:hRule="exact" w:val="788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6 (10.2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4 (16.9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8 (15.1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8 (16.47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3.2 (14.59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Self-image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5.5 (11.56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3 (14.90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4 (16.1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2 (16.44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3.9 (16.42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firstLineChars="142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7.0 (20.2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0.6 (19.65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5.9 (19.90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6.4 (20.34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5.4 (18.42)</w:t>
            </w:r>
          </w:p>
        </w:tc>
      </w:tr>
      <w:tr w:rsidR="007E115E" w:rsidRPr="008D02F9" w:rsidTr="005F6316">
        <w:trPr>
          <w:trHeight w:hRule="exact" w:val="790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firstLineChars="142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 and powerlessness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4.0 (17.50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0.0 (21.8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0.9 (21.68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4.8 (23.84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9 (15.85)</w:t>
            </w:r>
          </w:p>
        </w:tc>
      </w:tr>
      <w:tr w:rsidR="007E115E" w:rsidRPr="008D02F9" w:rsidTr="005F6316">
        <w:trPr>
          <w:trHeight w:hRule="exact" w:val="788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firstLineChars="142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8.4 (15.9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5.4 (17.86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3.3 (16.3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2.4 (18.33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6.7 (17.70)</w:t>
            </w:r>
          </w:p>
        </w:tc>
      </w:tr>
      <w:tr w:rsidR="007E115E" w:rsidRPr="008D02F9" w:rsidTr="005F6316">
        <w:trPr>
          <w:trHeight w:hRule="exact" w:val="788"/>
          <w:jc w:val="center"/>
        </w:trPr>
        <w:tc>
          <w:tcPr>
            <w:tcW w:w="2651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ind w:firstLineChars="142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7.5 (10.84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3.4 (17.06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3 (17.11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5 (17.92)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3.2 (16.61)</w:t>
            </w:r>
          </w:p>
        </w:tc>
      </w:tr>
      <w:tr w:rsidR="007E115E" w:rsidRPr="008D02F9" w:rsidTr="005F6316">
        <w:trPr>
          <w:trHeight w:hRule="exact" w:val="465"/>
          <w:jc w:val="center"/>
        </w:trPr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ind w:firstLineChars="142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Self-imag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5.9 (12.81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0.6 (15.26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9.7 (17.74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9.4 (15.55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:rsidR="007E115E" w:rsidRPr="008D02F9" w:rsidRDefault="007E115E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5.4 (15.42)</w:t>
            </w:r>
          </w:p>
        </w:tc>
      </w:tr>
    </w:tbl>
    <w:p w:rsidR="00FD1F2F" w:rsidRDefault="007E115E" w:rsidP="007E115E">
      <w:pPr>
        <w:spacing w:after="0" w:line="480" w:lineRule="auto"/>
      </w:pPr>
      <w:r w:rsidRPr="008D02F9">
        <w:rPr>
          <w:rFonts w:ascii="Times New Roman" w:hAnsi="Times New Roman" w:cs="Times New Roman"/>
          <w:sz w:val="21"/>
          <w:szCs w:val="21"/>
        </w:rPr>
        <w:t>EHP-30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8D02F9">
        <w:rPr>
          <w:rFonts w:ascii="Times New Roman" w:hAnsi="Times New Roman" w:cs="Times New Roman"/>
          <w:sz w:val="21"/>
          <w:szCs w:val="21"/>
        </w:rPr>
        <w:t xml:space="preserve"> Endometriosis Health 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D02F9">
        <w:rPr>
          <w:rFonts w:ascii="Times New Roman" w:hAnsi="Times New Roman" w:cs="Times New Roman"/>
          <w:sz w:val="21"/>
          <w:szCs w:val="21"/>
        </w:rPr>
        <w:t>rofile-30; S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8D02F9">
        <w:rPr>
          <w:rFonts w:ascii="Times New Roman" w:hAnsi="Times New Roman" w:cs="Times New Roman"/>
          <w:sz w:val="21"/>
          <w:szCs w:val="21"/>
        </w:rPr>
        <w:t xml:space="preserve"> standard deviation</w:t>
      </w:r>
      <w:bookmarkStart w:id="0" w:name="_GoBack"/>
      <w:bookmarkEnd w:id="0"/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15E"/>
    <w:rsid w:val="00011D5F"/>
    <w:rsid w:val="00046D89"/>
    <w:rsid w:val="000E28BE"/>
    <w:rsid w:val="001107BF"/>
    <w:rsid w:val="00134EF9"/>
    <w:rsid w:val="0017507B"/>
    <w:rsid w:val="00184D6C"/>
    <w:rsid w:val="001E36FE"/>
    <w:rsid w:val="00202F12"/>
    <w:rsid w:val="0021570D"/>
    <w:rsid w:val="00221CC8"/>
    <w:rsid w:val="0023415E"/>
    <w:rsid w:val="0023779D"/>
    <w:rsid w:val="00241075"/>
    <w:rsid w:val="002A7A37"/>
    <w:rsid w:val="002F7FEF"/>
    <w:rsid w:val="00310453"/>
    <w:rsid w:val="00310576"/>
    <w:rsid w:val="00342ED4"/>
    <w:rsid w:val="00353041"/>
    <w:rsid w:val="003544B3"/>
    <w:rsid w:val="0039209F"/>
    <w:rsid w:val="0040422B"/>
    <w:rsid w:val="004068ED"/>
    <w:rsid w:val="004125AB"/>
    <w:rsid w:val="00423E69"/>
    <w:rsid w:val="0045575B"/>
    <w:rsid w:val="004747E2"/>
    <w:rsid w:val="00484326"/>
    <w:rsid w:val="00487169"/>
    <w:rsid w:val="004A68DA"/>
    <w:rsid w:val="00501AC1"/>
    <w:rsid w:val="006159F6"/>
    <w:rsid w:val="006419EA"/>
    <w:rsid w:val="006848C0"/>
    <w:rsid w:val="006A761E"/>
    <w:rsid w:val="006F4F50"/>
    <w:rsid w:val="00797370"/>
    <w:rsid w:val="007B1D6E"/>
    <w:rsid w:val="007E115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3332"/>
    <w:rsid w:val="009938F4"/>
    <w:rsid w:val="00A206A1"/>
    <w:rsid w:val="00AB1D4C"/>
    <w:rsid w:val="00B519ED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B7E71"/>
    <w:rsid w:val="00EC5127"/>
    <w:rsid w:val="00EE5928"/>
    <w:rsid w:val="00EF79DB"/>
    <w:rsid w:val="00EF7F88"/>
    <w:rsid w:val="00F22891"/>
    <w:rsid w:val="00F40C87"/>
    <w:rsid w:val="00F421D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A9FD1-B44E-4359-ADC8-AF4FC324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>HP Inc.</Company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6-16T09:13:00Z</dcterms:created>
  <dcterms:modified xsi:type="dcterms:W3CDTF">2021-06-16T09:14:00Z</dcterms:modified>
</cp:coreProperties>
</file>